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E18A2" w:rsidRPr="007D1CF9" w:rsidRDefault="005E18A2" w:rsidP="005E18A2">
      <w:pPr>
        <w:rPr>
          <w:rFonts w:ascii="Times New Roman" w:hAnsi="Times New Roman" w:cs="Times New Roman"/>
          <w:b/>
          <w:sz w:val="24"/>
          <w:szCs w:val="24"/>
        </w:rPr>
      </w:pPr>
      <w:r w:rsidRPr="007D1CF9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6</w:t>
      </w:r>
      <w:bookmarkStart w:id="0" w:name="_GoBack"/>
      <w:bookmarkEnd w:id="0"/>
      <w:r w:rsidRPr="007D1CF9">
        <w:rPr>
          <w:rFonts w:ascii="Times New Roman" w:hAnsi="Times New Roman" w:cs="Times New Roman"/>
          <w:b/>
          <w:sz w:val="24"/>
          <w:szCs w:val="24"/>
        </w:rPr>
        <w:t>. ssRNA probes used for RNA pull</w:t>
      </w:r>
      <w:r>
        <w:rPr>
          <w:rFonts w:ascii="Times New Roman" w:hAnsi="Times New Roman" w:cs="Times New Roman"/>
          <w:b/>
          <w:sz w:val="24"/>
          <w:szCs w:val="24"/>
        </w:rPr>
        <w:t>‒</w:t>
      </w:r>
      <w:r w:rsidRPr="007D1CF9">
        <w:rPr>
          <w:rFonts w:ascii="Times New Roman" w:hAnsi="Times New Roman" w:cs="Times New Roman"/>
          <w:b/>
          <w:sz w:val="24"/>
          <w:szCs w:val="24"/>
        </w:rPr>
        <w:t>down</w:t>
      </w:r>
      <w:r>
        <w:rPr>
          <w:rFonts w:ascii="Times New Roman" w:hAnsi="Times New Roman" w:cs="Times New Roman"/>
          <w:b/>
          <w:sz w:val="24"/>
          <w:szCs w:val="24"/>
        </w:rPr>
        <w:t xml:space="preserve"> assay</w:t>
      </w:r>
    </w:p>
    <w:tbl>
      <w:tblPr>
        <w:tblStyle w:val="a7"/>
        <w:tblW w:w="90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0"/>
        <w:gridCol w:w="6237"/>
      </w:tblGrid>
      <w:tr w:rsidR="005E18A2" w:rsidRPr="000F2A13" w:rsidTr="00E97AB3">
        <w:trPr>
          <w:trHeight w:val="213"/>
        </w:trPr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</w:tcPr>
          <w:p w:rsidR="005E18A2" w:rsidRPr="000F2A13" w:rsidRDefault="005E18A2" w:rsidP="00E97A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Oligonucleotides name</w:t>
            </w:r>
          </w:p>
        </w:tc>
        <w:tc>
          <w:tcPr>
            <w:tcW w:w="6237" w:type="dxa"/>
            <w:tcBorders>
              <w:top w:val="single" w:sz="4" w:space="0" w:color="auto"/>
              <w:bottom w:val="single" w:sz="4" w:space="0" w:color="auto"/>
            </w:tcBorders>
          </w:tcPr>
          <w:p w:rsidR="005E18A2" w:rsidRPr="000F2A13" w:rsidRDefault="005E18A2" w:rsidP="00E97A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Sequence (5’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‒</w:t>
            </w: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3’)</w:t>
            </w:r>
          </w:p>
        </w:tc>
      </w:tr>
      <w:tr w:rsidR="005E18A2" w:rsidRPr="000F2A13" w:rsidTr="00E97AB3">
        <w:trPr>
          <w:trHeight w:val="213"/>
        </w:trPr>
        <w:tc>
          <w:tcPr>
            <w:tcW w:w="2830" w:type="dxa"/>
            <w:tcBorders>
              <w:top w:val="single" w:sz="4" w:space="0" w:color="auto"/>
            </w:tcBorders>
          </w:tcPr>
          <w:p w:rsidR="005E18A2" w:rsidRPr="000F2A13" w:rsidRDefault="005E18A2" w:rsidP="00E97AB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A probe</w:t>
            </w:r>
          </w:p>
        </w:tc>
        <w:tc>
          <w:tcPr>
            <w:tcW w:w="6237" w:type="dxa"/>
            <w:tcBorders>
              <w:top w:val="single" w:sz="4" w:space="0" w:color="auto"/>
            </w:tcBorders>
          </w:tcPr>
          <w:p w:rsidR="005E18A2" w:rsidRPr="000F2A13" w:rsidRDefault="005E18A2" w:rsidP="00E97AB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TAGACGCAGG</w:t>
            </w:r>
            <w:r w:rsidRPr="000F2A1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A</w:t>
            </w: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CCGCCAACTCATGCTTTCACTCCCTGTGG</w:t>
            </w:r>
            <w:r w:rsidRPr="000F2A1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A</w:t>
            </w: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CACGTGTG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‒</w:t>
            </w: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Biotin</w:t>
            </w:r>
          </w:p>
        </w:tc>
      </w:tr>
      <w:tr w:rsidR="005E18A2" w:rsidRPr="000F2A13" w:rsidTr="00E97AB3">
        <w:trPr>
          <w:trHeight w:val="213"/>
        </w:trPr>
        <w:tc>
          <w:tcPr>
            <w:tcW w:w="2830" w:type="dxa"/>
          </w:tcPr>
          <w:p w:rsidR="005E18A2" w:rsidRPr="000F2A13" w:rsidRDefault="005E18A2" w:rsidP="00E97AB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0F2A1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A probe 1</w:t>
            </w:r>
          </w:p>
        </w:tc>
        <w:tc>
          <w:tcPr>
            <w:tcW w:w="6237" w:type="dxa"/>
          </w:tcPr>
          <w:p w:rsidR="005E18A2" w:rsidRPr="000F2A13" w:rsidRDefault="005E18A2" w:rsidP="00E97AB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TAGACGCAGG</w:t>
            </w:r>
            <w:r w:rsidRPr="000F2A1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m</w:t>
            </w:r>
            <w:r w:rsidRPr="000F2A13">
              <w:rPr>
                <w:rFonts w:ascii="Times New Roman" w:hAnsi="Times New Roman" w:cs="Times New Roman"/>
                <w:color w:val="FF0000"/>
                <w:sz w:val="24"/>
                <w:szCs w:val="24"/>
                <w:vertAlign w:val="superscript"/>
              </w:rPr>
              <w:t>6</w:t>
            </w:r>
            <w:r w:rsidRPr="000F2A1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A</w:t>
            </w: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CCGCCAACTCATGCTTTCACTCCCTGTGG</w:t>
            </w:r>
            <w:r w:rsidRPr="000F2A1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A</w:t>
            </w: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CACGTGTG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‒</w:t>
            </w: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Biotin</w:t>
            </w:r>
          </w:p>
        </w:tc>
      </w:tr>
      <w:tr w:rsidR="005E18A2" w:rsidRPr="000F2A13" w:rsidTr="00E97AB3">
        <w:trPr>
          <w:trHeight w:val="213"/>
        </w:trPr>
        <w:tc>
          <w:tcPr>
            <w:tcW w:w="2830" w:type="dxa"/>
          </w:tcPr>
          <w:p w:rsidR="005E18A2" w:rsidRPr="000F2A13" w:rsidRDefault="005E18A2" w:rsidP="00E97AB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0F2A1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A probe 2</w:t>
            </w:r>
          </w:p>
        </w:tc>
        <w:tc>
          <w:tcPr>
            <w:tcW w:w="6237" w:type="dxa"/>
          </w:tcPr>
          <w:p w:rsidR="005E18A2" w:rsidRPr="000F2A13" w:rsidRDefault="005E18A2" w:rsidP="00E97AB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TAGACGCAGG</w:t>
            </w:r>
            <w:r w:rsidRPr="000F2A1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A</w:t>
            </w: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CCGCCAACTCATGCTTTCACTCCCTGTGG</w:t>
            </w:r>
            <w:r w:rsidRPr="000F2A1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m</w:t>
            </w:r>
            <w:r w:rsidRPr="000F2A13">
              <w:rPr>
                <w:rFonts w:ascii="Times New Roman" w:hAnsi="Times New Roman" w:cs="Times New Roman"/>
                <w:color w:val="FF0000"/>
                <w:sz w:val="24"/>
                <w:szCs w:val="24"/>
                <w:vertAlign w:val="superscript"/>
              </w:rPr>
              <w:t>6</w:t>
            </w:r>
            <w:r w:rsidRPr="000F2A1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A</w:t>
            </w: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CACGTGTG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‒</w:t>
            </w: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Biotin</w:t>
            </w:r>
          </w:p>
        </w:tc>
      </w:tr>
      <w:tr w:rsidR="005E18A2" w:rsidRPr="000F2A13" w:rsidTr="00E97AB3">
        <w:trPr>
          <w:trHeight w:val="213"/>
        </w:trPr>
        <w:tc>
          <w:tcPr>
            <w:tcW w:w="2830" w:type="dxa"/>
          </w:tcPr>
          <w:p w:rsidR="005E18A2" w:rsidRPr="000F2A13" w:rsidRDefault="005E18A2" w:rsidP="00E97AB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0F2A1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A probe 3</w:t>
            </w:r>
          </w:p>
        </w:tc>
        <w:tc>
          <w:tcPr>
            <w:tcW w:w="6237" w:type="dxa"/>
          </w:tcPr>
          <w:p w:rsidR="005E18A2" w:rsidRPr="000F2A13" w:rsidRDefault="005E18A2" w:rsidP="00E97AB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TAGACGCAGG</w:t>
            </w:r>
            <w:r w:rsidRPr="000F2A1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m</w:t>
            </w:r>
            <w:r w:rsidRPr="000F2A13">
              <w:rPr>
                <w:rFonts w:ascii="Times New Roman" w:hAnsi="Times New Roman" w:cs="Times New Roman"/>
                <w:color w:val="FF0000"/>
                <w:sz w:val="24"/>
                <w:szCs w:val="24"/>
                <w:vertAlign w:val="superscript"/>
              </w:rPr>
              <w:t>6</w:t>
            </w:r>
            <w:r w:rsidRPr="000F2A1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A</w:t>
            </w: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CCGCCAACTCATGCTTTCACTCCCTGTGG</w:t>
            </w:r>
            <w:r w:rsidRPr="000F2A1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m</w:t>
            </w:r>
            <w:r w:rsidRPr="000F2A13">
              <w:rPr>
                <w:rFonts w:ascii="Times New Roman" w:hAnsi="Times New Roman" w:cs="Times New Roman"/>
                <w:color w:val="FF0000"/>
                <w:sz w:val="24"/>
                <w:szCs w:val="24"/>
                <w:vertAlign w:val="superscript"/>
              </w:rPr>
              <w:t>6</w:t>
            </w:r>
            <w:r w:rsidRPr="000F2A1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A</w:t>
            </w: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CACGTGTG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‒</w:t>
            </w: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Biotin</w:t>
            </w:r>
          </w:p>
        </w:tc>
      </w:tr>
      <w:tr w:rsidR="005E18A2" w:rsidRPr="000F2A13" w:rsidTr="00E97AB3">
        <w:trPr>
          <w:trHeight w:val="216"/>
        </w:trPr>
        <w:tc>
          <w:tcPr>
            <w:tcW w:w="2830" w:type="dxa"/>
            <w:tcBorders>
              <w:bottom w:val="single" w:sz="4" w:space="0" w:color="auto"/>
            </w:tcBorders>
          </w:tcPr>
          <w:p w:rsidR="005E18A2" w:rsidRPr="000F2A13" w:rsidRDefault="005E18A2" w:rsidP="00E97AB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UTR NC probe</w:t>
            </w:r>
          </w:p>
        </w:tc>
        <w:tc>
          <w:tcPr>
            <w:tcW w:w="6237" w:type="dxa"/>
            <w:tcBorders>
              <w:bottom w:val="single" w:sz="4" w:space="0" w:color="auto"/>
            </w:tcBorders>
          </w:tcPr>
          <w:p w:rsidR="005E18A2" w:rsidRPr="000F2A13" w:rsidRDefault="005E18A2" w:rsidP="00E97AB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TTCTGAAAATCCCCTACATTTTTTAATTAAAGAAATTTCCTTGGTGCCT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‒</w:t>
            </w: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Biotin</w:t>
            </w:r>
          </w:p>
        </w:tc>
      </w:tr>
    </w:tbl>
    <w:p w:rsidR="00C04AD2" w:rsidRPr="005E18A2" w:rsidRDefault="00C04AD2" w:rsidP="005E18A2"/>
    <w:sectPr w:rsidR="00C04AD2" w:rsidRPr="005E18A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A62D6" w:rsidRDefault="00CA62D6" w:rsidP="00275849">
      <w:pPr>
        <w:spacing w:after="0" w:line="240" w:lineRule="auto"/>
      </w:pPr>
      <w:r>
        <w:separator/>
      </w:r>
    </w:p>
  </w:endnote>
  <w:endnote w:type="continuationSeparator" w:id="0">
    <w:p w:rsidR="00CA62D6" w:rsidRDefault="00CA62D6" w:rsidP="002758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A62D6" w:rsidRDefault="00CA62D6" w:rsidP="00275849">
      <w:pPr>
        <w:spacing w:after="0" w:line="240" w:lineRule="auto"/>
      </w:pPr>
      <w:r>
        <w:separator/>
      </w:r>
    </w:p>
  </w:footnote>
  <w:footnote w:type="continuationSeparator" w:id="0">
    <w:p w:rsidR="00CA62D6" w:rsidRDefault="00CA62D6" w:rsidP="0027584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579B"/>
    <w:rsid w:val="0027579B"/>
    <w:rsid w:val="00275849"/>
    <w:rsid w:val="002D269D"/>
    <w:rsid w:val="005E18A2"/>
    <w:rsid w:val="00765CF0"/>
    <w:rsid w:val="00C04AD2"/>
    <w:rsid w:val="00CA62D6"/>
    <w:rsid w:val="00F304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C7A32B"/>
  <w15:chartTrackingRefBased/>
  <w15:docId w15:val="{D6376604-1646-4297-8851-4859A47CFF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E18A2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7584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275849"/>
  </w:style>
  <w:style w:type="paragraph" w:styleId="a5">
    <w:name w:val="footer"/>
    <w:basedOn w:val="a"/>
    <w:link w:val="a6"/>
    <w:uiPriority w:val="99"/>
    <w:unhideWhenUsed/>
    <w:rsid w:val="0027584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275849"/>
  </w:style>
  <w:style w:type="table" w:styleId="a7">
    <w:name w:val="Table Grid"/>
    <w:basedOn w:val="a1"/>
    <w:uiPriority w:val="39"/>
    <w:rsid w:val="002758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419</Characters>
  <Application>Microsoft Office Word</Application>
  <DocSecurity>0</DocSecurity>
  <Lines>19</Lines>
  <Paragraphs>15</Paragraphs>
  <ScaleCrop>false</ScaleCrop>
  <Company/>
  <LinksUpToDate>false</LinksUpToDate>
  <CharactersWithSpaces>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4</cp:revision>
  <dcterms:created xsi:type="dcterms:W3CDTF">2022-09-28T16:18:00Z</dcterms:created>
  <dcterms:modified xsi:type="dcterms:W3CDTF">2022-09-28T16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e8eb60abf493b042d7f188a58b82f20ca95c34676f7f821353c86fb36cb328a</vt:lpwstr>
  </property>
</Properties>
</file>